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76F96" w14:textId="467A844B" w:rsidR="007433F4" w:rsidRPr="00BA24EF" w:rsidRDefault="007D0FFA" w:rsidP="00BA24E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0FFA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BA24EF" w:rsidRPr="00BA24EF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DBC6D7B" w14:textId="670E9F0C" w:rsidR="00BA24EF" w:rsidRDefault="00BA24EF" w:rsidP="00BA24EF">
      <w:pPr>
        <w:jc w:val="both"/>
        <w:rPr>
          <w:rFonts w:ascii="Arial" w:hAnsi="Arial" w:cs="Arial"/>
          <w:b/>
          <w:sz w:val="24"/>
          <w:szCs w:val="24"/>
        </w:rPr>
      </w:pPr>
      <w:r w:rsidRPr="007334C8">
        <w:rPr>
          <w:rFonts w:ascii="Arial" w:hAnsi="Arial" w:cs="Arial"/>
          <w:b/>
          <w:sz w:val="24"/>
          <w:szCs w:val="24"/>
        </w:rPr>
        <w:t xml:space="preserve">PUBMED </w:t>
      </w:r>
      <w:r>
        <w:rPr>
          <w:rFonts w:ascii="Arial" w:hAnsi="Arial" w:cs="Arial"/>
          <w:b/>
          <w:sz w:val="24"/>
          <w:szCs w:val="24"/>
        </w:rPr>
        <w:t>strategy search</w:t>
      </w:r>
    </w:p>
    <w:p w14:paraId="70C0F0CE" w14:textId="74C63DD1" w:rsidR="00BA24EF" w:rsidRPr="007334C8" w:rsidRDefault="00BA24EF" w:rsidP="00BA24EF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ate:  March 31</w:t>
      </w:r>
      <w:r w:rsidRPr="00A33C1C">
        <w:rPr>
          <w:rFonts w:ascii="Arial" w:hAnsi="Arial" w:cs="Arial"/>
          <w:b/>
          <w:sz w:val="24"/>
          <w:szCs w:val="24"/>
          <w:vertAlign w:val="superscript"/>
        </w:rPr>
        <w:t>st</w:t>
      </w:r>
      <w:r>
        <w:rPr>
          <w:rFonts w:ascii="Arial" w:hAnsi="Arial" w:cs="Arial"/>
          <w:b/>
          <w:sz w:val="24"/>
          <w:szCs w:val="24"/>
        </w:rPr>
        <w:t xml:space="preserve">, 2024 </w:t>
      </w:r>
      <w:r w:rsidRPr="007334C8">
        <w:rPr>
          <w:rFonts w:ascii="Arial" w:hAnsi="Arial" w:cs="Arial"/>
          <w:b/>
          <w:sz w:val="24"/>
          <w:szCs w:val="24"/>
        </w:rPr>
        <w:t xml:space="preserve"> </w:t>
      </w:r>
    </w:p>
    <w:p w14:paraId="34E3090C" w14:textId="77777777" w:rsidR="00BA24EF" w:rsidRPr="007334C8" w:rsidRDefault="00BA24EF" w:rsidP="00BA24EF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7334C8">
        <w:rPr>
          <w:rFonts w:ascii="Arial" w:hAnsi="Arial" w:cs="Arial"/>
          <w:sz w:val="24"/>
          <w:szCs w:val="24"/>
        </w:rPr>
        <w:t>("mindfulness*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"mindfulness based stress reduction"[Text Word] OR "MBSR"[Text Word] OR "mindfulness based eating awareness"[Text Word] OR "mindful eating"[Text Word] OR "meditation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"Mindfulness"[Text Word] OR "mindful eating"[Text Word] OR "behavior therapy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"yoga*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(("Yoga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"Yoga"[All Fields]) AND "psychology*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) OR "Yoga"[Text Word]) AND ("Obesity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"weight gain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(("</w:t>
      </w:r>
      <w:proofErr w:type="spellStart"/>
      <w:r w:rsidRPr="007334C8">
        <w:rPr>
          <w:rFonts w:ascii="Arial" w:hAnsi="Arial" w:cs="Arial"/>
          <w:sz w:val="24"/>
          <w:szCs w:val="24"/>
        </w:rPr>
        <w:t>obeses</w:t>
      </w:r>
      <w:proofErr w:type="spellEnd"/>
      <w:r w:rsidRPr="007334C8">
        <w:rPr>
          <w:rFonts w:ascii="Arial" w:hAnsi="Arial" w:cs="Arial"/>
          <w:sz w:val="24"/>
          <w:szCs w:val="24"/>
        </w:rPr>
        <w:t>"[All Fields] OR "Obesity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"Obesity"[All Fields] OR "Obese"[All Fields] OR "obesities"[All Fields] OR "obesity s"[All Fields]) AND "psychology*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) OR ("pediatric obesity/prevention and control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AND "control*"[Text Word]) OR "pediatric obesity/psychology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"overweight/psychology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(("Overweight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"Overweight"[All Fields] OR "overweighted"[All Fields] OR "overweightness"[All Fields] OR "</w:t>
      </w:r>
      <w:proofErr w:type="spellStart"/>
      <w:r w:rsidRPr="007334C8">
        <w:rPr>
          <w:rFonts w:ascii="Arial" w:hAnsi="Arial" w:cs="Arial"/>
          <w:sz w:val="24"/>
          <w:szCs w:val="24"/>
        </w:rPr>
        <w:t>overweights</w:t>
      </w:r>
      <w:proofErr w:type="spellEnd"/>
      <w:r w:rsidRPr="007334C8">
        <w:rPr>
          <w:rFonts w:ascii="Arial" w:hAnsi="Arial" w:cs="Arial"/>
          <w:sz w:val="24"/>
          <w:szCs w:val="24"/>
        </w:rPr>
        <w:t>"[All Fields]) AND "therapy*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) OR "Obese"[Text Word] OR "Obesity"[Text Word]) AND ("clinical trial"[Publication Type] OR "adaptive clinical trial"[Publication Type] OR "clinical trial, phase i"[Publication Type] OR "clinical trial, phase ii"[Publication Type] OR "clinical trial, phase iii"[Publication Type] OR "clinical trial, phase iv"[Publication Type] OR "controlled clinical trial"[Publication Type] OR "pilot projects"[</w:t>
      </w:r>
      <w:proofErr w:type="spellStart"/>
      <w:r w:rsidRPr="007334C8">
        <w:rPr>
          <w:rFonts w:ascii="Arial" w:hAnsi="Arial" w:cs="Arial"/>
          <w:sz w:val="24"/>
          <w:szCs w:val="24"/>
        </w:rPr>
        <w:t>MeSH</w:t>
      </w:r>
      <w:proofErr w:type="spellEnd"/>
      <w:r w:rsidRPr="007334C8">
        <w:rPr>
          <w:rFonts w:ascii="Arial" w:hAnsi="Arial" w:cs="Arial"/>
          <w:sz w:val="24"/>
          <w:szCs w:val="24"/>
        </w:rPr>
        <w:t xml:space="preserve"> Terms] OR "pilot study"[Text Word] OR "randomized controlled trial"[Publication Type] OR "clinical trial*"[Text Word] OR "clinical study"[Publication Type] OR "randomized controlled trial"[Text Word])</w:t>
      </w:r>
    </w:p>
    <w:p w14:paraId="21E87425" w14:textId="77777777" w:rsidR="00BA24EF" w:rsidRDefault="00BA24EF"/>
    <w:sectPr w:rsidR="00BA24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4EF"/>
    <w:rsid w:val="003B383B"/>
    <w:rsid w:val="007433F4"/>
    <w:rsid w:val="007D0FFA"/>
    <w:rsid w:val="00AB6760"/>
    <w:rsid w:val="00BA24EF"/>
    <w:rsid w:val="00C1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6191"/>
  <w15:chartTrackingRefBased/>
  <w15:docId w15:val="{4D447EDD-640C-41FE-AD4F-D236EFEDC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24E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4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4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4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4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4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4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4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4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4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2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4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2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4E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2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4EF"/>
    <w:pPr>
      <w:spacing w:line="278" w:lineRule="auto"/>
      <w:ind w:left="720"/>
      <w:contextualSpacing/>
    </w:pPr>
    <w:rPr>
      <w:kern w:val="2"/>
      <w:sz w:val="24"/>
      <w:szCs w:val="24"/>
      <w:lang w:val="es-MX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2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4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VILLASIS KEEVER</dc:creator>
  <cp:keywords/>
  <dc:description/>
  <cp:lastModifiedBy>Benjamin Ragen</cp:lastModifiedBy>
  <cp:revision>3</cp:revision>
  <dcterms:created xsi:type="dcterms:W3CDTF">2024-07-04T16:55:00Z</dcterms:created>
  <dcterms:modified xsi:type="dcterms:W3CDTF">2024-09-30T17:11:00Z</dcterms:modified>
</cp:coreProperties>
</file>